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736"/>
        <w:tblW w:w="11194" w:type="dxa"/>
        <w:tblLook w:val="04A0" w:firstRow="1" w:lastRow="0" w:firstColumn="1" w:lastColumn="0" w:noHBand="0" w:noVBand="1"/>
      </w:tblPr>
      <w:tblGrid>
        <w:gridCol w:w="4106"/>
        <w:gridCol w:w="5899"/>
        <w:gridCol w:w="1189"/>
      </w:tblGrid>
      <w:tr w:rsidR="00FE1DDF" w:rsidRPr="00FE1DDF" w14:paraId="46C6290D" w14:textId="77777777" w:rsidTr="0079499C">
        <w:tc>
          <w:tcPr>
            <w:tcW w:w="4106" w:type="dxa"/>
          </w:tcPr>
          <w:p w14:paraId="2E861C43" w14:textId="7E816E04" w:rsidR="00C40AF4" w:rsidRPr="00FE1DDF" w:rsidRDefault="00C40AF4" w:rsidP="00C40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8C4ABC5" wp14:editId="609F7CA3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-504190</wp:posOffset>
                      </wp:positionV>
                      <wp:extent cx="7060557" cy="302400"/>
                      <wp:effectExtent l="0" t="0" r="1270" b="254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060557" cy="302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700F5A8" w14:textId="685A8A05" w:rsidR="00C40AF4" w:rsidRPr="009A09E8" w:rsidRDefault="00C40AF4" w:rsidP="00C40AF4">
                                  <w:pPr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 w:rsidRPr="009A09E8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Supplementary Table 7.</w:t>
                                  </w:r>
                                  <w:r w:rsidRPr="009A09E8"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  <w:t xml:space="preserve"> Comparison of bone mineral density </w:t>
                                  </w:r>
                                  <w:r w:rsidR="00695E7C"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  <w:t xml:space="preserve">(BMD) </w:t>
                                  </w:r>
                                  <w:r w:rsidRPr="009A09E8"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  <w:t>values in females with PCOS vs controls</w:t>
                                  </w:r>
                                </w:p>
                                <w:p w14:paraId="19E467C3" w14:textId="77777777" w:rsidR="00C40AF4" w:rsidRDefault="00C40AF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38C4ABC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3.25pt;margin-top:-39.7pt;width:555.95pt;height:23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" fillcolor="white [3201]" stroked="f" strokeweight=".5pt">
                      <v:textbox>
                        <w:txbxContent>
                          <w:p w14:paraId="2700F5A8" w14:textId="685A8A05" w:rsidR="00C40AF4" w:rsidRPr="009A09E8" w:rsidRDefault="00C40AF4" w:rsidP="00C40AF4">
                            <w:pPr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 w:rsidRPr="009A09E8">
                              <w:rPr>
                                <w:rFonts w:ascii="Times New Roman" w:hAnsi="Times New Roman" w:cs="Times New Roman"/>
                                <w:b/>
                              </w:rPr>
                              <w:t>Supplementary Table 7.</w:t>
                            </w:r>
                            <w:r w:rsidRPr="009A09E8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Comparison of bone mineral density </w:t>
                            </w:r>
                            <w:r w:rsidR="00695E7C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(BMD) </w:t>
                            </w:r>
                            <w:r w:rsidRPr="009A09E8">
                              <w:rPr>
                                <w:rFonts w:ascii="Times New Roman" w:hAnsi="Times New Roman" w:cs="Times New Roman"/>
                                <w:bCs/>
                              </w:rPr>
                              <w:t>values in females with PCOS vs controls</w:t>
                            </w:r>
                          </w:p>
                          <w:p w14:paraId="19E467C3" w14:textId="77777777" w:rsidR="00C40AF4" w:rsidRDefault="00C40AF4"/>
                        </w:txbxContent>
                      </v:textbox>
                    </v:shape>
                  </w:pict>
                </mc:Fallback>
              </mc:AlternateConten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Participants</w:t>
            </w:r>
          </w:p>
        </w:tc>
        <w:tc>
          <w:tcPr>
            <w:tcW w:w="5899" w:type="dxa"/>
          </w:tcPr>
          <w:p w14:paraId="69F70949" w14:textId="789DD362" w:rsidR="00C40AF4" w:rsidRPr="00FE1DDF" w:rsidRDefault="00C40AF4" w:rsidP="00C40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Findings</w:t>
            </w:r>
            <w:r w:rsidR="0056046B" w:rsidRPr="00FE1DDF">
              <w:rPr>
                <w:rFonts w:ascii="Times New Roman" w:hAnsi="Times New Roman" w:cs="Times New Roman"/>
                <w:color w:val="000000" w:themeColor="text1"/>
              </w:rPr>
              <w:t xml:space="preserve"> (significant refers to p &lt; 0.05)</w:t>
            </w:r>
          </w:p>
        </w:tc>
        <w:tc>
          <w:tcPr>
            <w:tcW w:w="1189" w:type="dxa"/>
          </w:tcPr>
          <w:p w14:paraId="452C1248" w14:textId="780C7331" w:rsidR="00C40AF4" w:rsidRPr="00FE1DDF" w:rsidRDefault="00C40AF4" w:rsidP="00C40A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FE1DDF" w:rsidRPr="00FE1DDF" w14:paraId="3E309B4A" w14:textId="77777777" w:rsidTr="0079499C">
        <w:tc>
          <w:tcPr>
            <w:tcW w:w="4106" w:type="dxa"/>
          </w:tcPr>
          <w:p w14:paraId="611F4A7F" w14:textId="7E177515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 xml:space="preserve">158 </w:t>
            </w:r>
            <w:r w:rsidR="006B65DA" w:rsidRPr="00FE1DDF">
              <w:rPr>
                <w:rFonts w:ascii="Times New Roman" w:hAnsi="Times New Roman" w:cs="Times New Roman"/>
                <w:color w:val="000000" w:themeColor="text1"/>
              </w:rPr>
              <w:t xml:space="preserve">pre-menopausal 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 xml:space="preserve">females with PCOS and 25 age- and </w:t>
            </w:r>
            <w:r w:rsidR="0079499C" w:rsidRPr="00FE1DDF">
              <w:rPr>
                <w:rFonts w:ascii="Times New Roman" w:hAnsi="Times New Roman" w:cs="Times New Roman"/>
                <w:color w:val="000000" w:themeColor="text1"/>
              </w:rPr>
              <w:t>BMI-matched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 xml:space="preserve"> controls</w:t>
            </w:r>
          </w:p>
          <w:p w14:paraId="44908E41" w14:textId="62961565" w:rsidR="006B65DA" w:rsidRPr="00FE1DDF" w:rsidRDefault="006B65DA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*No ages were reported</w:t>
            </w:r>
          </w:p>
        </w:tc>
        <w:tc>
          <w:tcPr>
            <w:tcW w:w="5899" w:type="dxa"/>
          </w:tcPr>
          <w:p w14:paraId="78AE2BF3" w14:textId="77777777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Females with PCOS showed significantly lower BMD in the L1-L4 vertebrae, independent of BMI. The femoral neck, the trochanter region, and total skeleton BMD were not significantly different from controls</w:t>
            </w:r>
          </w:p>
        </w:tc>
        <w:tc>
          <w:tcPr>
            <w:tcW w:w="1189" w:type="dxa"/>
          </w:tcPr>
          <w:p w14:paraId="4CD90F66" w14:textId="787D5177" w:rsidR="00C40AF4" w:rsidRPr="00FE1DDF" w:rsidRDefault="00493592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F75740" w:rsidRPr="00FE1DDF">
              <w:rPr>
                <w:rFonts w:ascii="Times New Roman" w:hAnsi="Times New Roman" w:cs="Times New Roman"/>
                <w:color w:val="000000" w:themeColor="text1"/>
              </w:rPr>
              <w:t>93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FE1DDF" w:rsidRPr="00FE1DDF" w14:paraId="76AA6438" w14:textId="77777777" w:rsidTr="0079499C">
        <w:tc>
          <w:tcPr>
            <w:tcW w:w="4106" w:type="dxa"/>
          </w:tcPr>
          <w:p w14:paraId="69C23A8D" w14:textId="47D4BF03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55 females with PCOS</w:t>
            </w:r>
            <w:r w:rsidR="006B65DA" w:rsidRPr="00FE1DDF">
              <w:rPr>
                <w:rFonts w:ascii="Times New Roman" w:hAnsi="Times New Roman" w:cs="Times New Roman"/>
                <w:color w:val="000000" w:themeColor="text1"/>
              </w:rPr>
              <w:t xml:space="preserve"> (mean age 25)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 xml:space="preserve"> and 60 controls</w:t>
            </w:r>
            <w:r w:rsidR="006B65DA" w:rsidRPr="00FE1DDF">
              <w:rPr>
                <w:rFonts w:ascii="Times New Roman" w:hAnsi="Times New Roman" w:cs="Times New Roman"/>
                <w:color w:val="000000" w:themeColor="text1"/>
              </w:rPr>
              <w:t xml:space="preserve"> (mean age 30)</w:t>
            </w:r>
          </w:p>
        </w:tc>
        <w:tc>
          <w:tcPr>
            <w:tcW w:w="5899" w:type="dxa"/>
          </w:tcPr>
          <w:p w14:paraId="5B4D16CD" w14:textId="77777777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Females with PCOS showed significantly lower total BMD, upper limb BMD and lower limb BMD compared to controls</w:t>
            </w:r>
          </w:p>
        </w:tc>
        <w:tc>
          <w:tcPr>
            <w:tcW w:w="1189" w:type="dxa"/>
          </w:tcPr>
          <w:p w14:paraId="37709FAC" w14:textId="311555B2" w:rsidR="00C40AF4" w:rsidRPr="00FE1DDF" w:rsidRDefault="00493592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F75740" w:rsidRPr="00FE1DDF">
              <w:rPr>
                <w:rFonts w:ascii="Times New Roman" w:hAnsi="Times New Roman" w:cs="Times New Roman"/>
                <w:color w:val="000000" w:themeColor="text1"/>
              </w:rPr>
              <w:t>94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FE1DDF" w:rsidRPr="00FE1DDF" w14:paraId="175CCDAD" w14:textId="77777777" w:rsidTr="0079499C">
        <w:tc>
          <w:tcPr>
            <w:tcW w:w="4106" w:type="dxa"/>
          </w:tcPr>
          <w:p w14:paraId="01D3B747" w14:textId="1EEE8237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 xml:space="preserve">123 females with PCOS </w:t>
            </w:r>
            <w:r w:rsidR="00861FAD" w:rsidRPr="00FE1DDF">
              <w:rPr>
                <w:rFonts w:ascii="Times New Roman" w:hAnsi="Times New Roman" w:cs="Times New Roman"/>
                <w:color w:val="000000" w:themeColor="text1"/>
              </w:rPr>
              <w:t xml:space="preserve">(mean age 16) 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and 47 controls</w:t>
            </w:r>
            <w:r w:rsidR="00861FAD" w:rsidRPr="00FE1DDF">
              <w:rPr>
                <w:rFonts w:ascii="Times New Roman" w:hAnsi="Times New Roman" w:cs="Times New Roman"/>
                <w:color w:val="000000" w:themeColor="text1"/>
              </w:rPr>
              <w:t xml:space="preserve"> (mean age 17)</w:t>
            </w:r>
          </w:p>
        </w:tc>
        <w:tc>
          <w:tcPr>
            <w:tcW w:w="5899" w:type="dxa"/>
          </w:tcPr>
          <w:p w14:paraId="322AC6E1" w14:textId="77777777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There was no significant difference in BMD z-score between females with PCOS and controls</w:t>
            </w:r>
          </w:p>
        </w:tc>
        <w:tc>
          <w:tcPr>
            <w:tcW w:w="1189" w:type="dxa"/>
          </w:tcPr>
          <w:p w14:paraId="2E1C8666" w14:textId="166A60D5" w:rsidR="00C40AF4" w:rsidRPr="00FE1DDF" w:rsidRDefault="00493592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F75740" w:rsidRPr="00FE1DDF">
              <w:rPr>
                <w:rFonts w:ascii="Times New Roman" w:hAnsi="Times New Roman" w:cs="Times New Roman"/>
                <w:color w:val="000000" w:themeColor="text1"/>
              </w:rPr>
              <w:t>95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FE1DDF" w:rsidRPr="00FE1DDF" w14:paraId="7542CFCA" w14:textId="77777777" w:rsidTr="0079499C">
        <w:tc>
          <w:tcPr>
            <w:tcW w:w="4106" w:type="dxa"/>
          </w:tcPr>
          <w:p w14:paraId="5E4B186C" w14:textId="61252B7C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60 females with PCOS and 58</w:t>
            </w:r>
            <w:r w:rsidR="00D61C5F" w:rsidRPr="00FE1DD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controls</w:t>
            </w:r>
            <w:r w:rsidR="00352CDD" w:rsidRPr="00FE1DDF">
              <w:rPr>
                <w:rFonts w:ascii="Times New Roman" w:hAnsi="Times New Roman" w:cs="Times New Roman"/>
                <w:color w:val="000000" w:themeColor="text1"/>
              </w:rPr>
              <w:t xml:space="preserve"> aged 14-24 years</w:t>
            </w:r>
          </w:p>
        </w:tc>
        <w:tc>
          <w:tcPr>
            <w:tcW w:w="5899" w:type="dxa"/>
          </w:tcPr>
          <w:p w14:paraId="01F4D861" w14:textId="77777777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There was no significant difference in mean BMD between females with PCOS and controls</w:t>
            </w:r>
          </w:p>
        </w:tc>
        <w:tc>
          <w:tcPr>
            <w:tcW w:w="1189" w:type="dxa"/>
          </w:tcPr>
          <w:p w14:paraId="291DBF5B" w14:textId="2B087804" w:rsidR="00C40AF4" w:rsidRPr="00FE1DDF" w:rsidRDefault="00493592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F75740" w:rsidRPr="00FE1DDF">
              <w:rPr>
                <w:rFonts w:ascii="Times New Roman" w:hAnsi="Times New Roman" w:cs="Times New Roman"/>
                <w:color w:val="000000" w:themeColor="text1"/>
              </w:rPr>
              <w:t>96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FE1DDF" w:rsidRPr="00FE1DDF" w14:paraId="03BEC52C" w14:textId="77777777" w:rsidTr="0079499C">
        <w:tc>
          <w:tcPr>
            <w:tcW w:w="4106" w:type="dxa"/>
          </w:tcPr>
          <w:p w14:paraId="1F2A5F09" w14:textId="005F965F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60 females with PCOS</w:t>
            </w:r>
            <w:r w:rsidR="00B74C71" w:rsidRPr="00FE1DDF">
              <w:rPr>
                <w:rFonts w:ascii="Times New Roman" w:hAnsi="Times New Roman" w:cs="Times New Roman"/>
                <w:color w:val="000000" w:themeColor="text1"/>
              </w:rPr>
              <w:t xml:space="preserve"> (mean age 26)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 xml:space="preserve"> and 60 controls</w:t>
            </w:r>
            <w:r w:rsidR="00B74C71" w:rsidRPr="00FE1DDF">
              <w:rPr>
                <w:rFonts w:ascii="Times New Roman" w:hAnsi="Times New Roman" w:cs="Times New Roman"/>
                <w:color w:val="000000" w:themeColor="text1"/>
              </w:rPr>
              <w:t xml:space="preserve"> (mean age 27)</w:t>
            </w:r>
          </w:p>
        </w:tc>
        <w:tc>
          <w:tcPr>
            <w:tcW w:w="5899" w:type="dxa"/>
          </w:tcPr>
          <w:p w14:paraId="378CB06A" w14:textId="77777777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BMI-corrected whole-body BMD as well as the lumbar spine and regions of proximal femur were not significantly different between females with PCOS and controls</w:t>
            </w:r>
          </w:p>
        </w:tc>
        <w:tc>
          <w:tcPr>
            <w:tcW w:w="1189" w:type="dxa"/>
          </w:tcPr>
          <w:p w14:paraId="2B58ABAD" w14:textId="3F022C68" w:rsidR="00C40AF4" w:rsidRPr="00FE1DDF" w:rsidRDefault="00493592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F75740" w:rsidRPr="00FE1DDF">
              <w:rPr>
                <w:rFonts w:ascii="Times New Roman" w:hAnsi="Times New Roman" w:cs="Times New Roman"/>
                <w:color w:val="000000" w:themeColor="text1"/>
              </w:rPr>
              <w:t>97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FE1DDF" w:rsidRPr="00FE1DDF" w14:paraId="4EEA853E" w14:textId="77777777" w:rsidTr="0079499C">
        <w:tc>
          <w:tcPr>
            <w:tcW w:w="4106" w:type="dxa"/>
          </w:tcPr>
          <w:p w14:paraId="489EDABD" w14:textId="6468DCAA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 xml:space="preserve">103 females with PCOS </w:t>
            </w:r>
            <w:r w:rsidR="0052246B" w:rsidRPr="00FE1DDF">
              <w:rPr>
                <w:rFonts w:ascii="Times New Roman" w:hAnsi="Times New Roman" w:cs="Times New Roman"/>
                <w:color w:val="000000" w:themeColor="text1"/>
              </w:rPr>
              <w:t xml:space="preserve">(mean age 26) 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and 60 BMI-matched controls</w:t>
            </w:r>
            <w:r w:rsidR="0052246B" w:rsidRPr="00FE1DDF">
              <w:rPr>
                <w:rFonts w:ascii="Times New Roman" w:hAnsi="Times New Roman" w:cs="Times New Roman"/>
                <w:color w:val="000000" w:themeColor="text1"/>
              </w:rPr>
              <w:t xml:space="preserve"> (mean age 27)</w:t>
            </w:r>
          </w:p>
        </w:tc>
        <w:tc>
          <w:tcPr>
            <w:tcW w:w="5899" w:type="dxa"/>
          </w:tcPr>
          <w:p w14:paraId="113A4F84" w14:textId="77777777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Lumbar BMD and femoral neck BMD were significantly lower in the PCOS group compared to the control group</w:t>
            </w:r>
          </w:p>
        </w:tc>
        <w:tc>
          <w:tcPr>
            <w:tcW w:w="1189" w:type="dxa"/>
          </w:tcPr>
          <w:p w14:paraId="0509400A" w14:textId="07F5DB8F" w:rsidR="00C40AF4" w:rsidRPr="00FE1DDF" w:rsidRDefault="00493592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F75740" w:rsidRPr="00FE1DDF">
              <w:rPr>
                <w:rFonts w:ascii="Times New Roman" w:hAnsi="Times New Roman" w:cs="Times New Roman"/>
                <w:color w:val="000000" w:themeColor="text1"/>
              </w:rPr>
              <w:t>98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FE1DDF" w:rsidRPr="00FE1DDF" w14:paraId="379823DB" w14:textId="77777777" w:rsidTr="0079499C">
        <w:tc>
          <w:tcPr>
            <w:tcW w:w="4106" w:type="dxa"/>
          </w:tcPr>
          <w:p w14:paraId="16066B8D" w14:textId="44288229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 xml:space="preserve">69 reproductive-aged females with PCOS </w:t>
            </w:r>
            <w:r w:rsidR="00A44360" w:rsidRPr="00FE1DDF">
              <w:rPr>
                <w:rFonts w:ascii="Times New Roman" w:hAnsi="Times New Roman" w:cs="Times New Roman"/>
                <w:color w:val="000000" w:themeColor="text1"/>
              </w:rPr>
              <w:t xml:space="preserve">(mean age 23) 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and 30 controls</w:t>
            </w:r>
            <w:r w:rsidR="00A44360" w:rsidRPr="00FE1DDF">
              <w:rPr>
                <w:rFonts w:ascii="Times New Roman" w:hAnsi="Times New Roman" w:cs="Times New Roman"/>
                <w:color w:val="000000" w:themeColor="text1"/>
              </w:rPr>
              <w:t xml:space="preserve"> (mean age 24)</w:t>
            </w:r>
          </w:p>
        </w:tc>
        <w:tc>
          <w:tcPr>
            <w:tcW w:w="5899" w:type="dxa"/>
          </w:tcPr>
          <w:p w14:paraId="0F58B367" w14:textId="77777777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Females with PCOS showed significantly lower BMD values compared to controls</w:t>
            </w:r>
          </w:p>
        </w:tc>
        <w:tc>
          <w:tcPr>
            <w:tcW w:w="1189" w:type="dxa"/>
          </w:tcPr>
          <w:p w14:paraId="58E72C37" w14:textId="165C288C" w:rsidR="00C40AF4" w:rsidRPr="00FE1DDF" w:rsidRDefault="00493592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F75740" w:rsidRPr="00FE1DDF">
              <w:rPr>
                <w:rFonts w:ascii="Times New Roman" w:hAnsi="Times New Roman" w:cs="Times New Roman"/>
                <w:color w:val="000000" w:themeColor="text1"/>
              </w:rPr>
              <w:t>99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FE1DDF" w:rsidRPr="00FE1DDF" w14:paraId="512A041C" w14:textId="77777777" w:rsidTr="0079499C">
        <w:tc>
          <w:tcPr>
            <w:tcW w:w="4106" w:type="dxa"/>
          </w:tcPr>
          <w:p w14:paraId="62A45549" w14:textId="45AC4A73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37 females with PCOS aged 16-18</w:t>
            </w:r>
            <w:r w:rsidR="00387B0E" w:rsidRPr="00FE1DD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and 40 normal weight eumenorrheic girls</w:t>
            </w:r>
          </w:p>
        </w:tc>
        <w:tc>
          <w:tcPr>
            <w:tcW w:w="5899" w:type="dxa"/>
          </w:tcPr>
          <w:p w14:paraId="5568AB5C" w14:textId="77777777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Females with PCOS showed significantly lower lumbar spine BMD values compared to controls</w:t>
            </w:r>
          </w:p>
        </w:tc>
        <w:tc>
          <w:tcPr>
            <w:tcW w:w="1189" w:type="dxa"/>
          </w:tcPr>
          <w:p w14:paraId="2B82BA18" w14:textId="6DCBAB2D" w:rsidR="00C40AF4" w:rsidRPr="00FE1DDF" w:rsidRDefault="00493592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F75740" w:rsidRPr="00FE1DDF"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FE1DDF" w:rsidRPr="00FE1DDF" w14:paraId="6512843A" w14:textId="77777777" w:rsidTr="0079499C">
        <w:tc>
          <w:tcPr>
            <w:tcW w:w="4106" w:type="dxa"/>
          </w:tcPr>
          <w:p w14:paraId="53EC7465" w14:textId="14127492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30 females with classic PCOS</w:t>
            </w:r>
            <w:r w:rsidR="00387B0E" w:rsidRPr="00FE1DDF">
              <w:rPr>
                <w:rFonts w:ascii="Times New Roman" w:hAnsi="Times New Roman" w:cs="Times New Roman"/>
                <w:color w:val="000000" w:themeColor="text1"/>
              </w:rPr>
              <w:t xml:space="preserve"> (mean age 23)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, 13 with ovulatory PCOS</w:t>
            </w:r>
            <w:r w:rsidR="00387B0E" w:rsidRPr="00FE1DDF">
              <w:rPr>
                <w:rFonts w:ascii="Times New Roman" w:hAnsi="Times New Roman" w:cs="Times New Roman"/>
                <w:color w:val="000000" w:themeColor="text1"/>
              </w:rPr>
              <w:t xml:space="preserve"> (mean age 22)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, and 22 controls</w:t>
            </w:r>
            <w:r w:rsidR="00387B0E" w:rsidRPr="00FE1DDF">
              <w:rPr>
                <w:rFonts w:ascii="Times New Roman" w:hAnsi="Times New Roman" w:cs="Times New Roman"/>
                <w:color w:val="000000" w:themeColor="text1"/>
              </w:rPr>
              <w:t xml:space="preserve"> (mean age 27)</w:t>
            </w:r>
          </w:p>
        </w:tc>
        <w:tc>
          <w:tcPr>
            <w:tcW w:w="5899" w:type="dxa"/>
          </w:tcPr>
          <w:p w14:paraId="313A38CF" w14:textId="77777777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There were no significant differences in lumbar spine and femur BMD between in comparison to the control group</w:t>
            </w:r>
          </w:p>
        </w:tc>
        <w:tc>
          <w:tcPr>
            <w:tcW w:w="1189" w:type="dxa"/>
          </w:tcPr>
          <w:p w14:paraId="21A2292E" w14:textId="68BCCA52" w:rsidR="00C40AF4" w:rsidRPr="00FE1DDF" w:rsidRDefault="00493592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F75740" w:rsidRPr="00FE1DDF">
              <w:rPr>
                <w:rFonts w:ascii="Times New Roman" w:hAnsi="Times New Roman" w:cs="Times New Roman"/>
                <w:color w:val="000000" w:themeColor="text1"/>
              </w:rPr>
              <w:t>101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FE1DDF" w:rsidRPr="00FE1DDF" w14:paraId="41D9E792" w14:textId="77777777" w:rsidTr="0079499C">
        <w:tc>
          <w:tcPr>
            <w:tcW w:w="4106" w:type="dxa"/>
          </w:tcPr>
          <w:p w14:paraId="12679FF5" w14:textId="77777777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25 postmenopausal females with PCOS aged 61-78 and 68 randomly allocated age-matched controls</w:t>
            </w:r>
          </w:p>
        </w:tc>
        <w:tc>
          <w:tcPr>
            <w:tcW w:w="5899" w:type="dxa"/>
          </w:tcPr>
          <w:p w14:paraId="2C702949" w14:textId="77777777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There was no significant difference in mean BMD in females with PCOS compared to controls</w:t>
            </w:r>
          </w:p>
        </w:tc>
        <w:tc>
          <w:tcPr>
            <w:tcW w:w="1189" w:type="dxa"/>
          </w:tcPr>
          <w:p w14:paraId="65ECA098" w14:textId="5DD604AA" w:rsidR="00C40AF4" w:rsidRPr="00FE1DDF" w:rsidRDefault="00493592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F75740" w:rsidRPr="00FE1DDF">
              <w:rPr>
                <w:rFonts w:ascii="Times New Roman" w:hAnsi="Times New Roman" w:cs="Times New Roman"/>
                <w:color w:val="000000" w:themeColor="text1"/>
              </w:rPr>
              <w:t>102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FE1DDF" w:rsidRPr="00FE1DDF" w14:paraId="6018609B" w14:textId="77777777" w:rsidTr="0079499C">
        <w:tc>
          <w:tcPr>
            <w:tcW w:w="4106" w:type="dxa"/>
          </w:tcPr>
          <w:p w14:paraId="5F95ABA5" w14:textId="41A01323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30 females with PCOS (15 lean and 15 obese</w:t>
            </w:r>
            <w:r w:rsidR="00333534" w:rsidRPr="00FE1DDF">
              <w:rPr>
                <w:rFonts w:ascii="Times New Roman" w:hAnsi="Times New Roman" w:cs="Times New Roman"/>
                <w:color w:val="000000" w:themeColor="text1"/>
              </w:rPr>
              <w:t xml:space="preserve"> with mean ages of 26 and 28, respectively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) and 15 controls</w:t>
            </w:r>
            <w:r w:rsidR="00333534" w:rsidRPr="00FE1DDF">
              <w:rPr>
                <w:rFonts w:ascii="Times New Roman" w:hAnsi="Times New Roman" w:cs="Times New Roman"/>
                <w:color w:val="000000" w:themeColor="text1"/>
              </w:rPr>
              <w:t xml:space="preserve"> (mean age 26)</w:t>
            </w:r>
          </w:p>
        </w:tc>
        <w:tc>
          <w:tcPr>
            <w:tcW w:w="5899" w:type="dxa"/>
          </w:tcPr>
          <w:p w14:paraId="0BE6D075" w14:textId="77777777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Volumetric cortical density BMD was significantly higher in females with PCOS compared to controls and furthermore in lean females with PCOS compared to obese ones</w:t>
            </w:r>
          </w:p>
        </w:tc>
        <w:tc>
          <w:tcPr>
            <w:tcW w:w="1189" w:type="dxa"/>
          </w:tcPr>
          <w:p w14:paraId="30D7C11E" w14:textId="73F43090" w:rsidR="00C40AF4" w:rsidRPr="00FE1DDF" w:rsidRDefault="00493592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F75740" w:rsidRPr="00FE1DDF">
              <w:rPr>
                <w:rFonts w:ascii="Times New Roman" w:hAnsi="Times New Roman" w:cs="Times New Roman"/>
                <w:color w:val="000000" w:themeColor="text1"/>
              </w:rPr>
              <w:t>103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FE1DDF" w:rsidRPr="00FE1DDF" w14:paraId="6C9E3AF0" w14:textId="77777777" w:rsidTr="0079499C">
        <w:tc>
          <w:tcPr>
            <w:tcW w:w="4106" w:type="dxa"/>
          </w:tcPr>
          <w:p w14:paraId="223F09CE" w14:textId="1C5B9AF9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41 females with hypothalamic amenorrhea (HA) + PCOS</w:t>
            </w:r>
            <w:r w:rsidR="00676CDE" w:rsidRPr="00FE1DDF">
              <w:rPr>
                <w:rFonts w:ascii="Times New Roman" w:hAnsi="Times New Roman" w:cs="Times New Roman"/>
                <w:color w:val="000000" w:themeColor="text1"/>
              </w:rPr>
              <w:t xml:space="preserve"> (mean age 23)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, and 41 females with HA as a comparison group</w:t>
            </w:r>
            <w:r w:rsidR="00676CDE" w:rsidRPr="00FE1DDF">
              <w:rPr>
                <w:rFonts w:ascii="Times New Roman" w:hAnsi="Times New Roman" w:cs="Times New Roman"/>
                <w:color w:val="000000" w:themeColor="text1"/>
              </w:rPr>
              <w:t xml:space="preserve"> (mean age 24)</w:t>
            </w:r>
          </w:p>
        </w:tc>
        <w:tc>
          <w:tcPr>
            <w:tcW w:w="5899" w:type="dxa"/>
          </w:tcPr>
          <w:p w14:paraId="6767E219" w14:textId="77777777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The HA + PCOS group showed significantly higher hip and spine bone densities compared to the HA group</w:t>
            </w:r>
          </w:p>
        </w:tc>
        <w:tc>
          <w:tcPr>
            <w:tcW w:w="1189" w:type="dxa"/>
          </w:tcPr>
          <w:p w14:paraId="1759D71D" w14:textId="5910EFE5" w:rsidR="00C40AF4" w:rsidRPr="00FE1DDF" w:rsidRDefault="00493592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F75740" w:rsidRPr="00FE1DDF">
              <w:rPr>
                <w:rFonts w:ascii="Times New Roman" w:hAnsi="Times New Roman" w:cs="Times New Roman"/>
                <w:color w:val="000000" w:themeColor="text1"/>
              </w:rPr>
              <w:t>104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FE1DDF" w:rsidRPr="00FE1DDF" w14:paraId="7C24254C" w14:textId="77777777" w:rsidTr="0079499C">
        <w:tc>
          <w:tcPr>
            <w:tcW w:w="4106" w:type="dxa"/>
          </w:tcPr>
          <w:p w14:paraId="0D480D5D" w14:textId="6F93CAE2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 xml:space="preserve">29 patients with PCOS </w:t>
            </w:r>
            <w:r w:rsidR="00D61C5F" w:rsidRPr="00FE1DDF">
              <w:rPr>
                <w:rFonts w:ascii="Times New Roman" w:hAnsi="Times New Roman" w:cs="Times New Roman"/>
                <w:color w:val="000000" w:themeColor="text1"/>
              </w:rPr>
              <w:t xml:space="preserve">(mean age 28) 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and 17 BMI</w:t>
            </w:r>
            <w:r w:rsidR="0079499C" w:rsidRPr="00FE1DDF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matched controls</w:t>
            </w:r>
            <w:r w:rsidR="00D61C5F" w:rsidRPr="00FE1DDF">
              <w:rPr>
                <w:rFonts w:ascii="Times New Roman" w:hAnsi="Times New Roman" w:cs="Times New Roman"/>
                <w:color w:val="000000" w:themeColor="text1"/>
              </w:rPr>
              <w:t xml:space="preserve"> (mean age 29)</w:t>
            </w:r>
          </w:p>
        </w:tc>
        <w:tc>
          <w:tcPr>
            <w:tcW w:w="5899" w:type="dxa"/>
          </w:tcPr>
          <w:p w14:paraId="20356C26" w14:textId="77777777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There were no significant differences in total body, lumbar spine, and femoral neck BMD between females with PCOS and controls</w:t>
            </w:r>
          </w:p>
        </w:tc>
        <w:tc>
          <w:tcPr>
            <w:tcW w:w="1189" w:type="dxa"/>
          </w:tcPr>
          <w:p w14:paraId="3C82AC98" w14:textId="2F79522A" w:rsidR="00C40AF4" w:rsidRPr="00FE1DDF" w:rsidRDefault="00493592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F75740" w:rsidRPr="00FE1DDF">
              <w:rPr>
                <w:rFonts w:ascii="Times New Roman" w:hAnsi="Times New Roman" w:cs="Times New Roman"/>
                <w:color w:val="000000" w:themeColor="text1"/>
              </w:rPr>
              <w:t>105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FE1DDF" w:rsidRPr="00FE1DDF" w14:paraId="6BFD9B88" w14:textId="77777777" w:rsidTr="0079499C">
        <w:tc>
          <w:tcPr>
            <w:tcW w:w="4106" w:type="dxa"/>
          </w:tcPr>
          <w:p w14:paraId="11B7CBE6" w14:textId="1ABADAAE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10 lean females with PCOS </w:t>
            </w:r>
            <w:r w:rsidR="00D61C5F" w:rsidRPr="00FE1DDF">
              <w:rPr>
                <w:rFonts w:ascii="Times New Roman" w:hAnsi="Times New Roman" w:cs="Times New Roman"/>
                <w:color w:val="000000" w:themeColor="text1"/>
              </w:rPr>
              <w:t xml:space="preserve">(mean age 23) 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 xml:space="preserve">and 10 </w:t>
            </w:r>
            <w:r w:rsidR="00D61C5F" w:rsidRPr="00FE1DDF">
              <w:rPr>
                <w:rFonts w:ascii="Times New Roman" w:hAnsi="Times New Roman" w:cs="Times New Roman"/>
                <w:color w:val="000000" w:themeColor="text1"/>
              </w:rPr>
              <w:t xml:space="preserve">lean 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controls (</w:t>
            </w:r>
            <w:r w:rsidR="00D61C5F" w:rsidRPr="00FE1DDF">
              <w:rPr>
                <w:rFonts w:ascii="Times New Roman" w:hAnsi="Times New Roman" w:cs="Times New Roman"/>
                <w:color w:val="000000" w:themeColor="text1"/>
              </w:rPr>
              <w:t>mean age 24)</w:t>
            </w:r>
          </w:p>
        </w:tc>
        <w:tc>
          <w:tcPr>
            <w:tcW w:w="5899" w:type="dxa"/>
          </w:tcPr>
          <w:p w14:paraId="5315F0A0" w14:textId="77777777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Lean females with PCOS showed a non-significant difference in bone density compared to lean controls</w:t>
            </w:r>
          </w:p>
        </w:tc>
        <w:tc>
          <w:tcPr>
            <w:tcW w:w="1189" w:type="dxa"/>
          </w:tcPr>
          <w:p w14:paraId="0BBCFB33" w14:textId="7C14C46F" w:rsidR="00C40AF4" w:rsidRPr="00FE1DDF" w:rsidRDefault="00493592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F75740" w:rsidRPr="00FE1DDF">
              <w:rPr>
                <w:rFonts w:ascii="Times New Roman" w:hAnsi="Times New Roman" w:cs="Times New Roman"/>
                <w:color w:val="000000" w:themeColor="text1"/>
              </w:rPr>
              <w:t>106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FE1DDF" w:rsidRPr="00FE1DDF" w14:paraId="5C6A507D" w14:textId="77777777" w:rsidTr="0079499C">
        <w:tc>
          <w:tcPr>
            <w:tcW w:w="4106" w:type="dxa"/>
          </w:tcPr>
          <w:p w14:paraId="7B449F99" w14:textId="04EA90E5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28 amenorrheic females with PCOS</w:t>
            </w:r>
            <w:r w:rsidR="009F0983" w:rsidRPr="00FE1DDF">
              <w:rPr>
                <w:rFonts w:ascii="Times New Roman" w:hAnsi="Times New Roman" w:cs="Times New Roman"/>
                <w:color w:val="000000" w:themeColor="text1"/>
              </w:rPr>
              <w:t xml:space="preserve"> (mean age 23)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, 11 amenorrheic females without PCOS</w:t>
            </w:r>
            <w:r w:rsidR="009F0983" w:rsidRPr="00FE1DDF">
              <w:rPr>
                <w:rFonts w:ascii="Times New Roman" w:hAnsi="Times New Roman" w:cs="Times New Roman"/>
                <w:color w:val="000000" w:themeColor="text1"/>
              </w:rPr>
              <w:t xml:space="preserve"> (mean age 22)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, and 15 controls</w:t>
            </w:r>
            <w:r w:rsidR="009F0983" w:rsidRPr="00FE1DDF">
              <w:rPr>
                <w:rFonts w:ascii="Times New Roman" w:hAnsi="Times New Roman" w:cs="Times New Roman"/>
                <w:color w:val="000000" w:themeColor="text1"/>
              </w:rPr>
              <w:t xml:space="preserve"> (mean age 23)</w:t>
            </w:r>
          </w:p>
        </w:tc>
        <w:tc>
          <w:tcPr>
            <w:tcW w:w="5899" w:type="dxa"/>
          </w:tcPr>
          <w:p w14:paraId="12AB9FB4" w14:textId="77777777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BMD in the PCOS group was significantly lower than in the control group</w:t>
            </w:r>
          </w:p>
        </w:tc>
        <w:tc>
          <w:tcPr>
            <w:tcW w:w="1189" w:type="dxa"/>
          </w:tcPr>
          <w:p w14:paraId="5D1A7E40" w14:textId="19F9691F" w:rsidR="00C40AF4" w:rsidRPr="00FE1DDF" w:rsidRDefault="00493592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F75740" w:rsidRPr="00FE1DDF">
              <w:rPr>
                <w:rFonts w:ascii="Times New Roman" w:hAnsi="Times New Roman" w:cs="Times New Roman"/>
                <w:color w:val="000000" w:themeColor="text1"/>
              </w:rPr>
              <w:t>107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FE1DDF" w:rsidRPr="00FE1DDF" w14:paraId="2C92BB91" w14:textId="77777777" w:rsidTr="0079499C">
        <w:tc>
          <w:tcPr>
            <w:tcW w:w="4106" w:type="dxa"/>
          </w:tcPr>
          <w:p w14:paraId="759EB32F" w14:textId="394BDB78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 xml:space="preserve">12 females with PCOS </w:t>
            </w:r>
            <w:r w:rsidR="000E6338" w:rsidRPr="00FE1DDF">
              <w:rPr>
                <w:rFonts w:ascii="Times New Roman" w:hAnsi="Times New Roman" w:cs="Times New Roman"/>
                <w:color w:val="000000" w:themeColor="text1"/>
              </w:rPr>
              <w:t xml:space="preserve">(mean age 28) 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and 10</w:t>
            </w:r>
            <w:r w:rsidR="00D61C5F" w:rsidRPr="00FE1DD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ethnicity</w:t>
            </w:r>
            <w:r w:rsidR="00D61C5F" w:rsidRPr="00FE1DD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and weight-matched controls</w:t>
            </w:r>
            <w:r w:rsidR="000E6338" w:rsidRPr="00FE1DDF">
              <w:rPr>
                <w:rFonts w:ascii="Times New Roman" w:hAnsi="Times New Roman" w:cs="Times New Roman"/>
                <w:color w:val="000000" w:themeColor="text1"/>
              </w:rPr>
              <w:t xml:space="preserve"> (mean age 29)</w:t>
            </w:r>
          </w:p>
        </w:tc>
        <w:tc>
          <w:tcPr>
            <w:tcW w:w="5899" w:type="dxa"/>
          </w:tcPr>
          <w:p w14:paraId="644D01DE" w14:textId="77777777" w:rsidR="00C40AF4" w:rsidRPr="00FE1DDF" w:rsidRDefault="00C40AF4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Lean females with PCOS showed significantly increased BMD in the upper skeleton compared with controls</w:t>
            </w:r>
          </w:p>
        </w:tc>
        <w:tc>
          <w:tcPr>
            <w:tcW w:w="1189" w:type="dxa"/>
          </w:tcPr>
          <w:p w14:paraId="794D7BC9" w14:textId="70328557" w:rsidR="00C40AF4" w:rsidRPr="00FE1DDF" w:rsidRDefault="00493592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F75740" w:rsidRPr="00FE1DDF">
              <w:rPr>
                <w:rFonts w:ascii="Times New Roman" w:hAnsi="Times New Roman" w:cs="Times New Roman"/>
                <w:color w:val="000000" w:themeColor="text1"/>
              </w:rPr>
              <w:t>108</w:t>
            </w:r>
            <w:r w:rsidRPr="00FE1DD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FE1DDF" w:rsidRPr="00FE1DDF" w14:paraId="0354828D" w14:textId="77777777" w:rsidTr="0079499C">
        <w:tc>
          <w:tcPr>
            <w:tcW w:w="4106" w:type="dxa"/>
          </w:tcPr>
          <w:p w14:paraId="3EEC4586" w14:textId="20978388" w:rsidR="008F6EF3" w:rsidRPr="00FE1DDF" w:rsidRDefault="008F6EF3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51 females with PCOS (mean age 24) and 35 controls (mean age 26)</w:t>
            </w:r>
          </w:p>
        </w:tc>
        <w:tc>
          <w:tcPr>
            <w:tcW w:w="5899" w:type="dxa"/>
          </w:tcPr>
          <w:p w14:paraId="0933FBED" w14:textId="126425E9" w:rsidR="008F6EF3" w:rsidRPr="00FE1DDF" w:rsidRDefault="008F6EF3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There were no significant differences in spine and femoral BMD between females with PCOS and controls</w:t>
            </w:r>
          </w:p>
        </w:tc>
        <w:tc>
          <w:tcPr>
            <w:tcW w:w="1189" w:type="dxa"/>
          </w:tcPr>
          <w:p w14:paraId="2A546933" w14:textId="147DA90E" w:rsidR="008F6EF3" w:rsidRPr="00FE1DDF" w:rsidRDefault="00F75740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[S109]</w:t>
            </w:r>
          </w:p>
        </w:tc>
      </w:tr>
      <w:tr w:rsidR="00FE1DDF" w:rsidRPr="00FE1DDF" w14:paraId="0336BA35" w14:textId="77777777" w:rsidTr="0079499C">
        <w:tc>
          <w:tcPr>
            <w:tcW w:w="4106" w:type="dxa"/>
          </w:tcPr>
          <w:p w14:paraId="5FCF3E74" w14:textId="4A568297" w:rsidR="003734CC" w:rsidRPr="00FE1DDF" w:rsidRDefault="003734CC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80 females with PCOS and 15 controls (mean age 28)</w:t>
            </w:r>
          </w:p>
        </w:tc>
        <w:tc>
          <w:tcPr>
            <w:tcW w:w="5899" w:type="dxa"/>
          </w:tcPr>
          <w:p w14:paraId="2C9BCCC5" w14:textId="7EE19798" w:rsidR="003734CC" w:rsidRPr="00FE1DDF" w:rsidRDefault="003734CC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BMD of the spine and femur were significantly higher in the PCOS group compared to the control group</w:t>
            </w:r>
          </w:p>
        </w:tc>
        <w:tc>
          <w:tcPr>
            <w:tcW w:w="1189" w:type="dxa"/>
          </w:tcPr>
          <w:p w14:paraId="700B793B" w14:textId="0F734939" w:rsidR="003734CC" w:rsidRPr="00FE1DDF" w:rsidRDefault="00FE1DDF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[S110]</w:t>
            </w:r>
          </w:p>
        </w:tc>
      </w:tr>
      <w:tr w:rsidR="00FE1DDF" w:rsidRPr="00FE1DDF" w14:paraId="36929D96" w14:textId="77777777" w:rsidTr="0079499C">
        <w:tc>
          <w:tcPr>
            <w:tcW w:w="4106" w:type="dxa"/>
          </w:tcPr>
          <w:p w14:paraId="4669E8A3" w14:textId="1D31758A" w:rsidR="003734CC" w:rsidRPr="00FE1DDF" w:rsidRDefault="003734CC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52 females with PCOS (mean age 22) and 39 controls (mean age 26)</w:t>
            </w:r>
          </w:p>
        </w:tc>
        <w:tc>
          <w:tcPr>
            <w:tcW w:w="5899" w:type="dxa"/>
          </w:tcPr>
          <w:p w14:paraId="680E914D" w14:textId="102EE540" w:rsidR="003734CC" w:rsidRPr="00FE1DDF" w:rsidRDefault="003734CC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There were no significant differences in BMD between females with PCOS and controls</w:t>
            </w:r>
          </w:p>
        </w:tc>
        <w:tc>
          <w:tcPr>
            <w:tcW w:w="1189" w:type="dxa"/>
          </w:tcPr>
          <w:p w14:paraId="11E919E2" w14:textId="7AC7FDC5" w:rsidR="003734CC" w:rsidRPr="00FE1DDF" w:rsidRDefault="00FE1DDF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[S111]</w:t>
            </w:r>
          </w:p>
        </w:tc>
      </w:tr>
      <w:tr w:rsidR="00FE1DDF" w:rsidRPr="00FE1DDF" w14:paraId="608DB4B9" w14:textId="77777777" w:rsidTr="0079499C">
        <w:tc>
          <w:tcPr>
            <w:tcW w:w="4106" w:type="dxa"/>
          </w:tcPr>
          <w:p w14:paraId="5C20D46D" w14:textId="64207F65" w:rsidR="003734CC" w:rsidRPr="00FE1DDF" w:rsidRDefault="00790793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59 females with phenotypes A and B, PCOS (mean age 26), 23 females with type C PCOS (mean age 29), and 51 controls (mean age 28)</w:t>
            </w:r>
          </w:p>
        </w:tc>
        <w:tc>
          <w:tcPr>
            <w:tcW w:w="5899" w:type="dxa"/>
          </w:tcPr>
          <w:p w14:paraId="72823DC6" w14:textId="406B475C" w:rsidR="003734CC" w:rsidRPr="00FE1DDF" w:rsidRDefault="00790793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Females with types A, B, and C PCOS had significantly higher bone mass, lumbar spine and total femur BMD than in controls</w:t>
            </w:r>
          </w:p>
        </w:tc>
        <w:tc>
          <w:tcPr>
            <w:tcW w:w="1189" w:type="dxa"/>
          </w:tcPr>
          <w:p w14:paraId="0988CF84" w14:textId="045AF29E" w:rsidR="003734CC" w:rsidRPr="00FE1DDF" w:rsidRDefault="00FE1DDF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[S112]</w:t>
            </w:r>
          </w:p>
        </w:tc>
      </w:tr>
      <w:tr w:rsidR="00FE1DDF" w:rsidRPr="00FE1DDF" w14:paraId="5E158926" w14:textId="77777777" w:rsidTr="0079499C">
        <w:tc>
          <w:tcPr>
            <w:tcW w:w="4106" w:type="dxa"/>
          </w:tcPr>
          <w:p w14:paraId="1FBA3DD9" w14:textId="282C7B6D" w:rsidR="003734CC" w:rsidRPr="00FE1DDF" w:rsidRDefault="00790793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21females with PCOS (mean age 40) and 39 controls (mean age 42)</w:t>
            </w:r>
          </w:p>
        </w:tc>
        <w:tc>
          <w:tcPr>
            <w:tcW w:w="5899" w:type="dxa"/>
          </w:tcPr>
          <w:p w14:paraId="46E379CF" w14:textId="75BA27F2" w:rsidR="003734CC" w:rsidRPr="00FE1DDF" w:rsidRDefault="00790793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There were no significant differences in measures of BMD between females with PCOS and controls</w:t>
            </w:r>
          </w:p>
        </w:tc>
        <w:tc>
          <w:tcPr>
            <w:tcW w:w="1189" w:type="dxa"/>
          </w:tcPr>
          <w:p w14:paraId="1FC4DB15" w14:textId="7E641E2E" w:rsidR="003734CC" w:rsidRPr="00FE1DDF" w:rsidRDefault="00FE1DDF" w:rsidP="00C40A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1DDF">
              <w:rPr>
                <w:rFonts w:ascii="Times New Roman" w:hAnsi="Times New Roman" w:cs="Times New Roman"/>
                <w:color w:val="000000" w:themeColor="text1"/>
              </w:rPr>
              <w:t>[S113]</w:t>
            </w:r>
          </w:p>
        </w:tc>
      </w:tr>
    </w:tbl>
    <w:p w14:paraId="72F672B9" w14:textId="177E44FC" w:rsidR="004C5A94" w:rsidRPr="00FE1DDF" w:rsidRDefault="004C5A94">
      <w:pPr>
        <w:rPr>
          <w:rFonts w:ascii="Times New Roman" w:hAnsi="Times New Roman" w:cs="Times New Roman"/>
          <w:bCs/>
          <w:color w:val="000000" w:themeColor="text1"/>
        </w:rPr>
      </w:pPr>
    </w:p>
    <w:p w14:paraId="070EACFA" w14:textId="222479C9" w:rsidR="008F6EF3" w:rsidRDefault="0079499C">
      <w:pPr>
        <w:rPr>
          <w:rFonts w:ascii="Times New Roman" w:hAnsi="Times New Roman" w:cs="Times New Roman"/>
          <w:bCs/>
          <w:i/>
          <w:iCs/>
          <w:color w:val="000000" w:themeColor="text1"/>
        </w:rPr>
      </w:pPr>
      <w:r w:rsidRPr="00FE1DDF">
        <w:rPr>
          <w:rFonts w:ascii="Times New Roman" w:hAnsi="Times New Roman" w:cs="Times New Roman"/>
          <w:bCs/>
          <w:i/>
          <w:iCs/>
          <w:color w:val="000000" w:themeColor="text1"/>
        </w:rPr>
        <w:t>PCOS = polycystic ovary syndrome, BMD = bone mineral density, BMI = body mass index</w:t>
      </w:r>
    </w:p>
    <w:p w14:paraId="6C60D667" w14:textId="5A0E2B12" w:rsidR="007B5141" w:rsidRDefault="007B5141">
      <w:pPr>
        <w:rPr>
          <w:rFonts w:ascii="Times New Roman" w:hAnsi="Times New Roman" w:cs="Times New Roman"/>
          <w:bCs/>
          <w:i/>
          <w:iCs/>
          <w:color w:val="000000" w:themeColor="text1"/>
        </w:rPr>
      </w:pPr>
    </w:p>
    <w:p w14:paraId="6C9742E7" w14:textId="27FAD357" w:rsidR="007B5141" w:rsidRPr="007B5141" w:rsidRDefault="007B514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</w:t>
      </w:r>
      <w:r w:rsidRPr="007B5141">
        <w:rPr>
          <w:rFonts w:ascii="Times New Roman" w:hAnsi="Times New Roman" w:cs="Times New Roman"/>
          <w:color w:val="000000" w:themeColor="text1"/>
        </w:rPr>
        <w:t>ue to the large quantity of studies returned on Google Scholar, only the first 5 relevant studies, sorted by relevance, that fit the Google Scholar search criteria were analysed.</w:t>
      </w:r>
    </w:p>
    <w:sectPr w:rsidR="007B5141" w:rsidRPr="007B5141" w:rsidSect="004F4B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B13E4" w14:textId="77777777" w:rsidR="00063BC1" w:rsidRDefault="00063BC1" w:rsidP="00C40AF4">
      <w:r>
        <w:separator/>
      </w:r>
    </w:p>
  </w:endnote>
  <w:endnote w:type="continuationSeparator" w:id="0">
    <w:p w14:paraId="322DAD81" w14:textId="77777777" w:rsidR="00063BC1" w:rsidRDefault="00063BC1" w:rsidP="00C40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E590C" w14:textId="77777777" w:rsidR="00063BC1" w:rsidRDefault="00063BC1" w:rsidP="00C40AF4">
      <w:r>
        <w:separator/>
      </w:r>
    </w:p>
  </w:footnote>
  <w:footnote w:type="continuationSeparator" w:id="0">
    <w:p w14:paraId="4E42EEA8" w14:textId="77777777" w:rsidR="00063BC1" w:rsidRDefault="00063BC1" w:rsidP="00C40A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A94"/>
    <w:rsid w:val="00063BC1"/>
    <w:rsid w:val="000E6338"/>
    <w:rsid w:val="000F5EF7"/>
    <w:rsid w:val="00195210"/>
    <w:rsid w:val="0020657A"/>
    <w:rsid w:val="002415B7"/>
    <w:rsid w:val="0026718B"/>
    <w:rsid w:val="002B7CF8"/>
    <w:rsid w:val="002C15B5"/>
    <w:rsid w:val="002C7F64"/>
    <w:rsid w:val="0030256A"/>
    <w:rsid w:val="00333534"/>
    <w:rsid w:val="00352CDD"/>
    <w:rsid w:val="003734CC"/>
    <w:rsid w:val="00387B0E"/>
    <w:rsid w:val="0039045C"/>
    <w:rsid w:val="00420596"/>
    <w:rsid w:val="0044451F"/>
    <w:rsid w:val="00466BC9"/>
    <w:rsid w:val="00493592"/>
    <w:rsid w:val="004B6FEB"/>
    <w:rsid w:val="004C5A94"/>
    <w:rsid w:val="004F4B15"/>
    <w:rsid w:val="0050205A"/>
    <w:rsid w:val="00505167"/>
    <w:rsid w:val="0052246B"/>
    <w:rsid w:val="00534144"/>
    <w:rsid w:val="005366D5"/>
    <w:rsid w:val="0056046B"/>
    <w:rsid w:val="00574AC5"/>
    <w:rsid w:val="005C28A6"/>
    <w:rsid w:val="005C504A"/>
    <w:rsid w:val="005C6CDE"/>
    <w:rsid w:val="005F28A4"/>
    <w:rsid w:val="006244C0"/>
    <w:rsid w:val="00627508"/>
    <w:rsid w:val="00635DE1"/>
    <w:rsid w:val="00647D26"/>
    <w:rsid w:val="0067073A"/>
    <w:rsid w:val="00676CDE"/>
    <w:rsid w:val="00694560"/>
    <w:rsid w:val="00695E7C"/>
    <w:rsid w:val="006A1BD5"/>
    <w:rsid w:val="006B65DA"/>
    <w:rsid w:val="00784604"/>
    <w:rsid w:val="00790793"/>
    <w:rsid w:val="0079499C"/>
    <w:rsid w:val="007B5141"/>
    <w:rsid w:val="008127B8"/>
    <w:rsid w:val="008216BF"/>
    <w:rsid w:val="00861FAD"/>
    <w:rsid w:val="00890754"/>
    <w:rsid w:val="008B18F6"/>
    <w:rsid w:val="008C4AF4"/>
    <w:rsid w:val="008F4570"/>
    <w:rsid w:val="008F6EF3"/>
    <w:rsid w:val="00987696"/>
    <w:rsid w:val="009A09E8"/>
    <w:rsid w:val="009D126D"/>
    <w:rsid w:val="009F0983"/>
    <w:rsid w:val="00A034EB"/>
    <w:rsid w:val="00A23F24"/>
    <w:rsid w:val="00A44360"/>
    <w:rsid w:val="00A85D0D"/>
    <w:rsid w:val="00B26ABA"/>
    <w:rsid w:val="00B74C71"/>
    <w:rsid w:val="00BA5275"/>
    <w:rsid w:val="00BE45A5"/>
    <w:rsid w:val="00C40AF4"/>
    <w:rsid w:val="00CD4436"/>
    <w:rsid w:val="00CE2D53"/>
    <w:rsid w:val="00D25DF6"/>
    <w:rsid w:val="00D61C5F"/>
    <w:rsid w:val="00DC1F37"/>
    <w:rsid w:val="00DD4416"/>
    <w:rsid w:val="00DF2CF2"/>
    <w:rsid w:val="00E11048"/>
    <w:rsid w:val="00E500AA"/>
    <w:rsid w:val="00EC02E4"/>
    <w:rsid w:val="00F16C22"/>
    <w:rsid w:val="00F63623"/>
    <w:rsid w:val="00F75740"/>
    <w:rsid w:val="00FE1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62325"/>
  <w15:chartTrackingRefBased/>
  <w15:docId w15:val="{903176A3-97F8-0043-AF3D-65DB9D909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0A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0AF4"/>
  </w:style>
  <w:style w:type="paragraph" w:styleId="Footer">
    <w:name w:val="footer"/>
    <w:basedOn w:val="Normal"/>
    <w:link w:val="FooterChar"/>
    <w:uiPriority w:val="99"/>
    <w:unhideWhenUsed/>
    <w:rsid w:val="00C40A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AF4"/>
  </w:style>
  <w:style w:type="paragraph" w:styleId="Revision">
    <w:name w:val="Revision"/>
    <w:hidden/>
    <w:uiPriority w:val="99"/>
    <w:semiHidden/>
    <w:rsid w:val="00493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682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en Bushell</dc:creator>
  <cp:keywords/>
  <dc:description/>
  <cp:lastModifiedBy>Aiden Bushell</cp:lastModifiedBy>
  <cp:revision>11</cp:revision>
  <dcterms:created xsi:type="dcterms:W3CDTF">2024-08-29T23:03:00Z</dcterms:created>
  <dcterms:modified xsi:type="dcterms:W3CDTF">2024-09-01T23:24:00Z</dcterms:modified>
</cp:coreProperties>
</file>